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4032A" w14:textId="1C865C86" w:rsidR="00C44FD6" w:rsidRPr="00C44FD6" w:rsidRDefault="007158C4" w:rsidP="00873957">
      <w:pPr>
        <w:pStyle w:val="Pr-formataoHTML"/>
        <w:shd w:val="clear" w:color="auto" w:fill="F8F9FA"/>
        <w:spacing w:line="360" w:lineRule="auto"/>
        <w:rPr>
          <w:rFonts w:ascii="Times New Roman" w:hAnsi="Times New Roman" w:cs="Times New Roman"/>
          <w:color w:val="20212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797C29">
        <w:rPr>
          <w:rFonts w:ascii="Times New Roman" w:hAnsi="Times New Roman" w:cs="Times New Roman"/>
          <w:sz w:val="24"/>
          <w:szCs w:val="24"/>
        </w:rPr>
        <w:t xml:space="preserve">Table - </w:t>
      </w:r>
      <w:r w:rsidR="00C44FD6" w:rsidRPr="00C44FD6">
        <w:rPr>
          <w:rFonts w:ascii="Times New Roman" w:hAnsi="Times New Roman" w:cs="Times New Roman"/>
          <w:sz w:val="24"/>
          <w:szCs w:val="24"/>
        </w:rPr>
        <w:t xml:space="preserve">The social development index (SDI) </w:t>
      </w:r>
      <w:r w:rsidR="00CF3BF6" w:rsidRPr="00C44FD6">
        <w:rPr>
          <w:rFonts w:ascii="Times New Roman" w:hAnsi="Times New Roman" w:cs="Times New Roman"/>
          <w:sz w:val="24"/>
          <w:szCs w:val="24"/>
        </w:rPr>
        <w:t xml:space="preserve"> </w:t>
      </w:r>
      <w:r w:rsidR="00C44FD6" w:rsidRPr="00C44FD6">
        <w:rPr>
          <w:rFonts w:ascii="Times New Roman" w:hAnsi="Times New Roman" w:cs="Times New Roman"/>
          <w:sz w:val="24"/>
          <w:szCs w:val="24"/>
        </w:rPr>
        <w:t xml:space="preserve">and </w:t>
      </w:r>
      <w:r w:rsidR="00C44FD6" w:rsidRPr="00C44FD6">
        <w:rPr>
          <w:rFonts w:ascii="Times New Roman" w:hAnsi="Times New Roman" w:cs="Times New Roman"/>
          <w:color w:val="202124"/>
          <w:sz w:val="24"/>
          <w:szCs w:val="24"/>
          <w:lang w:val="en"/>
        </w:rPr>
        <w:t>per capita income</w:t>
      </w:r>
      <w:r w:rsidR="00C44FD6">
        <w:rPr>
          <w:rFonts w:ascii="Times New Roman" w:hAnsi="Times New Roman" w:cs="Times New Roman"/>
          <w:color w:val="202124"/>
          <w:sz w:val="24"/>
          <w:szCs w:val="24"/>
          <w:lang w:val="en"/>
        </w:rPr>
        <w:t xml:space="preserve"> in minimum wages by </w:t>
      </w:r>
      <w:r w:rsidR="00CE30E2">
        <w:rPr>
          <w:rFonts w:ascii="Times New Roman" w:hAnsi="Times New Roman" w:cs="Times New Roman"/>
          <w:sz w:val="24"/>
          <w:szCs w:val="24"/>
        </w:rPr>
        <w:t xml:space="preserve"> planning a</w:t>
      </w:r>
      <w:r w:rsidR="00C44FD6" w:rsidRPr="00C44FD6">
        <w:rPr>
          <w:rFonts w:ascii="Times New Roman" w:hAnsi="Times New Roman" w:cs="Times New Roman"/>
          <w:sz w:val="24"/>
          <w:szCs w:val="24"/>
        </w:rPr>
        <w:t>reas. City of Rio de Janeiro. 2010</w:t>
      </w:r>
    </w:p>
    <w:p w14:paraId="6D21AD0F" w14:textId="3699A133" w:rsidR="00CF3BF6" w:rsidRPr="00121820" w:rsidRDefault="00CF3BF6" w:rsidP="00873957">
      <w:pPr>
        <w:widowControl w:val="0"/>
        <w:tabs>
          <w:tab w:val="left" w:pos="5670"/>
        </w:tabs>
        <w:autoSpaceDE w:val="0"/>
        <w:autoSpaceDN w:val="0"/>
        <w:adjustRightInd w:val="0"/>
        <w:spacing w:after="0" w:line="360" w:lineRule="auto"/>
        <w:ind w:right="567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7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7"/>
        <w:gridCol w:w="1380"/>
        <w:gridCol w:w="1843"/>
      </w:tblGrid>
      <w:tr w:rsidR="00CF3BF6" w:rsidRPr="002B533A" w14:paraId="6B5C47FC" w14:textId="77777777" w:rsidTr="0067409B">
        <w:trPr>
          <w:trHeight w:val="1020"/>
        </w:trPr>
        <w:tc>
          <w:tcPr>
            <w:tcW w:w="4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91C06" w14:textId="2C341419" w:rsidR="00CF3BF6" w:rsidRPr="002B533A" w:rsidRDefault="00805F89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7409B">
              <w:rPr>
                <w:rFonts w:ascii="Times New Roman" w:hAnsi="Times New Roman" w:cs="Times New Roman"/>
                <w:sz w:val="24"/>
                <w:szCs w:val="24"/>
              </w:rPr>
              <w:t>lanning a</w:t>
            </w:r>
            <w:r w:rsidR="00C44FD6" w:rsidRPr="00C44FD6">
              <w:rPr>
                <w:rFonts w:ascii="Times New Roman" w:hAnsi="Times New Roman" w:cs="Times New Roman"/>
                <w:sz w:val="24"/>
                <w:szCs w:val="24"/>
              </w:rPr>
              <w:t>rea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4EA85" w14:textId="0D650A79" w:rsidR="00CF3BF6" w:rsidRPr="002B533A" w:rsidRDefault="00805F89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44FD6">
              <w:rPr>
                <w:rFonts w:ascii="Times New Roman" w:hAnsi="Times New Roman" w:cs="Times New Roman"/>
                <w:sz w:val="24"/>
                <w:szCs w:val="24"/>
              </w:rPr>
              <w:t>ocial development ind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5D014" w14:textId="0FA629DB" w:rsidR="00CF3BF6" w:rsidRPr="002B533A" w:rsidRDefault="00805F89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P</w:t>
            </w:r>
            <w:r w:rsidRPr="00C44FD6">
              <w:rPr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>er capita income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lang w:val="en"/>
              </w:rPr>
              <w:t xml:space="preserve"> in minimum wages</w:t>
            </w:r>
          </w:p>
        </w:tc>
      </w:tr>
      <w:tr w:rsidR="00CF3BF6" w:rsidRPr="002B533A" w14:paraId="1297D4CF" w14:textId="77777777" w:rsidTr="0067409B">
        <w:trPr>
          <w:trHeight w:val="3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27BA5" w14:textId="77777777" w:rsidR="00CF3BF6" w:rsidRPr="002B533A" w:rsidRDefault="00CF3BF6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Município do Rio de Janeir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39F0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0.6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9396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2270</w:t>
            </w:r>
          </w:p>
        </w:tc>
      </w:tr>
      <w:tr w:rsidR="00CF3BF6" w:rsidRPr="002B533A" w14:paraId="35517B8D" w14:textId="77777777" w:rsidTr="0067409B">
        <w:trPr>
          <w:trHeight w:val="3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BD194" w14:textId="21F7200C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lanning area</w:t>
            </w:r>
            <w:r w:rsidR="00CF3BF6" w:rsidRPr="002B533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0670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D134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89</w:t>
            </w:r>
          </w:p>
        </w:tc>
      </w:tr>
      <w:tr w:rsidR="00CF3BF6" w:rsidRPr="002B533A" w14:paraId="2AE67C94" w14:textId="77777777" w:rsidTr="0067409B">
        <w:trPr>
          <w:trHeight w:val="3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DAAE4" w14:textId="15D8F090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lanning area</w:t>
            </w:r>
            <w:r w:rsidR="00CF3BF6" w:rsidRPr="002B533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AF10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E888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80</w:t>
            </w:r>
          </w:p>
        </w:tc>
      </w:tr>
      <w:tr w:rsidR="00CF3BF6" w:rsidRPr="002B533A" w14:paraId="06C8EE4B" w14:textId="77777777" w:rsidTr="0067409B">
        <w:trPr>
          <w:trHeight w:val="3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60511" w14:textId="6CB8FD0C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area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4C13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21C9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6</w:t>
            </w:r>
          </w:p>
        </w:tc>
      </w:tr>
      <w:tr w:rsidR="00CF3BF6" w:rsidRPr="002B533A" w14:paraId="315B930A" w14:textId="77777777" w:rsidTr="0067409B">
        <w:trPr>
          <w:trHeight w:val="3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A77A7" w14:textId="4FC1C14F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area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3BA7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446B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1</w:t>
            </w:r>
          </w:p>
        </w:tc>
      </w:tr>
      <w:tr w:rsidR="00CF3BF6" w:rsidRPr="002B533A" w14:paraId="42B45A34" w14:textId="77777777" w:rsidTr="0067409B">
        <w:trPr>
          <w:trHeight w:val="300"/>
        </w:trPr>
        <w:tc>
          <w:tcPr>
            <w:tcW w:w="44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4BC21" w14:textId="4957FBF7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area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FB22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0337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8</w:t>
            </w:r>
          </w:p>
        </w:tc>
      </w:tr>
      <w:tr w:rsidR="00CF3BF6" w:rsidRPr="002B533A" w14:paraId="4E1A7D48" w14:textId="77777777" w:rsidTr="0067409B">
        <w:trPr>
          <w:trHeight w:val="600"/>
        </w:trPr>
        <w:tc>
          <w:tcPr>
            <w:tcW w:w="44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486FC" w14:textId="737AC73B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.1 - Centro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5A00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0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6D6B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89</w:t>
            </w:r>
          </w:p>
        </w:tc>
      </w:tr>
      <w:tr w:rsidR="00CF3BF6" w:rsidRPr="002B533A" w14:paraId="78AB3308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52412" w14:textId="75A6831E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1 - Zona Su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BC7B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6A6A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33</w:t>
            </w:r>
          </w:p>
        </w:tc>
      </w:tr>
      <w:tr w:rsidR="00CF3BF6" w:rsidRPr="002B533A" w14:paraId="5F3F6587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1A188" w14:textId="15D08893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.2 - Tiju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C057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8C98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3</w:t>
            </w:r>
          </w:p>
        </w:tc>
      </w:tr>
      <w:tr w:rsidR="00CF3BF6" w:rsidRPr="002B533A" w14:paraId="5E924714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6E2BB" w14:textId="2ECF5DC7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1 - Ramo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EEFB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053A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1</w:t>
            </w:r>
          </w:p>
        </w:tc>
      </w:tr>
      <w:tr w:rsidR="00CF3BF6" w:rsidRPr="002B533A" w14:paraId="4FC23657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DAF45" w14:textId="0906BCE0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2 - Méi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BE37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F6C9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15</w:t>
            </w:r>
          </w:p>
        </w:tc>
      </w:tr>
      <w:tr w:rsidR="00CF3BF6" w:rsidRPr="002B533A" w14:paraId="1BC29E2A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B7FB8" w14:textId="2B15D949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3 - Madureir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A710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D5E6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5</w:t>
            </w:r>
          </w:p>
        </w:tc>
      </w:tr>
      <w:tr w:rsidR="00CF3BF6" w:rsidRPr="002B533A" w14:paraId="198B7087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A8149" w14:textId="53124C64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4 - Inhaúm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80B3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08D3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2</w:t>
            </w:r>
          </w:p>
        </w:tc>
      </w:tr>
      <w:tr w:rsidR="00CF3BF6" w:rsidRPr="002B533A" w14:paraId="3824D0AE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8B7C6" w14:textId="07FD1E32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5 - Penh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DA67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9973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8</w:t>
            </w:r>
          </w:p>
        </w:tc>
      </w:tr>
      <w:tr w:rsidR="00CF3BF6" w:rsidRPr="002B533A" w14:paraId="54269B15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67F72" w14:textId="79C5F555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6 - Pavun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2942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91BC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0</w:t>
            </w:r>
          </w:p>
        </w:tc>
      </w:tr>
      <w:tr w:rsidR="00CF3BF6" w:rsidRPr="002B533A" w14:paraId="543195D3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860E6" w14:textId="4F823AF5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.7 - Ilha do Governad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4374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8232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91</w:t>
            </w:r>
          </w:p>
        </w:tc>
      </w:tr>
      <w:tr w:rsidR="00CF3BF6" w:rsidRPr="002B533A" w14:paraId="7935D068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D9B71" w14:textId="31AE127A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1 - Jacarepaguá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0514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D7F6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</w:t>
            </w:r>
          </w:p>
        </w:tc>
      </w:tr>
      <w:tr w:rsidR="00CF3BF6" w:rsidRPr="002B533A" w14:paraId="5370E1E4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91008" w14:textId="038A7EEE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.2 - Barra da Tiju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CC43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F983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09</w:t>
            </w:r>
          </w:p>
        </w:tc>
      </w:tr>
      <w:tr w:rsidR="00CF3BF6" w:rsidRPr="002B533A" w14:paraId="3F21A4EB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6D6B9" w14:textId="31620AB9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1 - Bangu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4A74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166A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4</w:t>
            </w:r>
          </w:p>
        </w:tc>
      </w:tr>
      <w:tr w:rsidR="00CF3BF6" w:rsidRPr="002B533A" w14:paraId="24C6A4D4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09EFF" w14:textId="1C10DE00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2 - Campo Gran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4505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CD58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2</w:t>
            </w:r>
          </w:p>
        </w:tc>
      </w:tr>
      <w:tr w:rsidR="00CF3BF6" w:rsidRPr="002B533A" w14:paraId="72F0A47E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E163B" w14:textId="71302674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3 - Santa Cruz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BEA1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2796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1</w:t>
            </w:r>
          </w:p>
        </w:tc>
      </w:tr>
      <w:tr w:rsidR="00CF3BF6" w:rsidRPr="002B533A" w14:paraId="103B775C" w14:textId="77777777" w:rsidTr="0067409B">
        <w:trPr>
          <w:trHeight w:val="600"/>
        </w:trPr>
        <w:tc>
          <w:tcPr>
            <w:tcW w:w="4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3717C" w14:textId="3BF5F871" w:rsidR="00CF3BF6" w:rsidRPr="002B533A" w:rsidRDefault="0067409B" w:rsidP="009061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nning region</w:t>
            </w:r>
            <w:r w:rsidR="00CF3BF6"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5.4 - Guaratiba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5153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CE98" w14:textId="77777777" w:rsidR="00CF3BF6" w:rsidRPr="002B533A" w:rsidRDefault="00CF3BF6" w:rsidP="009061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B5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5</w:t>
            </w:r>
          </w:p>
        </w:tc>
      </w:tr>
    </w:tbl>
    <w:p w14:paraId="729FCAF6" w14:textId="4EC5D4B2" w:rsidR="00CF3BF6" w:rsidRDefault="00CF3BF6" w:rsidP="00873957">
      <w:bookmarkStart w:id="0" w:name="_GoBack"/>
      <w:bookmarkEnd w:id="0"/>
    </w:p>
    <w:sectPr w:rsidR="00CF3B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436"/>
    <w:rsid w:val="000A5C07"/>
    <w:rsid w:val="00336436"/>
    <w:rsid w:val="00605553"/>
    <w:rsid w:val="0067409B"/>
    <w:rsid w:val="007158C4"/>
    <w:rsid w:val="00790EA4"/>
    <w:rsid w:val="00797C29"/>
    <w:rsid w:val="00805F89"/>
    <w:rsid w:val="00873957"/>
    <w:rsid w:val="008B5D6E"/>
    <w:rsid w:val="00A653C0"/>
    <w:rsid w:val="00AB7240"/>
    <w:rsid w:val="00AE540B"/>
    <w:rsid w:val="00C44FD6"/>
    <w:rsid w:val="00CE30E2"/>
    <w:rsid w:val="00CF3BF6"/>
    <w:rsid w:val="00E72CD7"/>
    <w:rsid w:val="00F8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221C58"/>
  <w15:chartTrackingRefBased/>
  <w15:docId w15:val="{10A2431F-4327-4073-B732-E3A326535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BF6"/>
  </w:style>
  <w:style w:type="paragraph" w:styleId="Ttulo1">
    <w:name w:val="heading 1"/>
    <w:basedOn w:val="Normal"/>
    <w:link w:val="Ttulo1Char"/>
    <w:uiPriority w:val="9"/>
    <w:qFormat/>
    <w:rsid w:val="00CE30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F3BF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F3BF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F3BF6"/>
    <w:rPr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unhideWhenUsed/>
    <w:rsid w:val="00C44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C44FD6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C44FD6"/>
  </w:style>
  <w:style w:type="paragraph" w:styleId="Textodebalo">
    <w:name w:val="Balloon Text"/>
    <w:basedOn w:val="Normal"/>
    <w:link w:val="TextodebaloChar"/>
    <w:uiPriority w:val="99"/>
    <w:semiHidden/>
    <w:unhideWhenUsed/>
    <w:rsid w:val="00CE3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30E2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CE30E2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nfase">
    <w:name w:val="Emphasis"/>
    <w:basedOn w:val="Fontepargpadro"/>
    <w:uiPriority w:val="20"/>
    <w:qFormat/>
    <w:rsid w:val="00AB72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5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y</dc:creator>
  <cp:keywords/>
  <dc:description/>
  <cp:lastModifiedBy>Eny</cp:lastModifiedBy>
  <cp:revision>3</cp:revision>
  <dcterms:created xsi:type="dcterms:W3CDTF">2022-06-23T20:01:00Z</dcterms:created>
  <dcterms:modified xsi:type="dcterms:W3CDTF">2022-06-27T21:47:00Z</dcterms:modified>
</cp:coreProperties>
</file>